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6AC33" w14:textId="77777777" w:rsidR="003F0302" w:rsidRPr="00076633" w:rsidRDefault="003F0302" w:rsidP="003F0302">
      <w:pPr>
        <w:rPr>
          <w:rFonts w:ascii="Times New Roman" w:hAnsi="Times New Roman" w:cs="Times New Roman"/>
          <w:sz w:val="22"/>
          <w:szCs w:val="22"/>
        </w:rPr>
      </w:pPr>
      <w:r w:rsidRPr="003F0302">
        <w:rPr>
          <w:rFonts w:ascii="Times New Roman" w:hAnsi="Times New Roman" w:cs="Times New Roman"/>
          <w:b/>
          <w:bCs/>
          <w:sz w:val="22"/>
          <w:szCs w:val="22"/>
        </w:rPr>
        <w:t>S5 Table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076633">
        <w:rPr>
          <w:rFonts w:ascii="Times New Roman" w:hAnsi="Times New Roman" w:cs="Times New Roman"/>
          <w:sz w:val="22"/>
          <w:szCs w:val="22"/>
        </w:rPr>
        <w:t xml:space="preserve"> </w:t>
      </w:r>
      <w:r w:rsidRPr="0007663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Descriptive Statistics of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he Household Attitudes Towards Management</w:t>
      </w:r>
      <w:r w:rsidRPr="0007663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6336"/>
        <w:gridCol w:w="960"/>
        <w:gridCol w:w="960"/>
        <w:gridCol w:w="1084"/>
      </w:tblGrid>
      <w:tr w:rsidR="003F0302" w:rsidRPr="00076633" w14:paraId="61098828" w14:textId="77777777" w:rsidTr="001B7C85">
        <w:trPr>
          <w:trHeight w:val="300"/>
        </w:trPr>
        <w:tc>
          <w:tcPr>
            <w:tcW w:w="9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1723" w14:textId="77777777" w:rsidR="003F0302" w:rsidRPr="00076633" w:rsidRDefault="003F0302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scriptive Statistics</w:t>
            </w:r>
          </w:p>
        </w:tc>
      </w:tr>
      <w:tr w:rsidR="003F0302" w:rsidRPr="00076633" w14:paraId="0F9AA56C" w14:textId="77777777" w:rsidTr="001B7C85">
        <w:trPr>
          <w:trHeight w:val="49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95CD8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B9D09" w14:textId="77777777" w:rsidR="003F0302" w:rsidRPr="00076633" w:rsidRDefault="003F0302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3468EA" w14:textId="77777777" w:rsidR="003F0302" w:rsidRPr="00076633" w:rsidRDefault="003F0302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9C295" w14:textId="77777777" w:rsidR="003F0302" w:rsidRPr="00076633" w:rsidRDefault="003F0302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d. Deviation</w:t>
            </w:r>
          </w:p>
        </w:tc>
      </w:tr>
      <w:tr w:rsidR="003F0302" w:rsidRPr="00076633" w14:paraId="67DEB2C7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C8EB2A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ere is a scarcity of land to produce enough food; therefore, people should be allowed to farm in the we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F2764F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B19C8D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CF9D9E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19</w:t>
            </w:r>
          </w:p>
        </w:tc>
      </w:tr>
      <w:tr w:rsidR="003F0302" w:rsidRPr="00076633" w14:paraId="5EF0C558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D6A36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istribution of a wetland for landless youth households by the local administration is the right 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60855E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92244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4709B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58</w:t>
            </w:r>
          </w:p>
        </w:tc>
      </w:tr>
      <w:tr w:rsidR="003F0302" w:rsidRPr="00076633" w14:paraId="1085A2C4" w14:textId="77777777" w:rsidTr="001B7C85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FB568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tlands should be protected for future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F3AF6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35C395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D31A1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31</w:t>
            </w:r>
          </w:p>
        </w:tc>
      </w:tr>
      <w:tr w:rsidR="003F0302" w:rsidRPr="00076633" w14:paraId="22060D52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C1F24C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 wetland creates a favorable ground for mosquitoes; therefore, it should be converted to other u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79372F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46DD5E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A72A14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77</w:t>
            </w:r>
          </w:p>
        </w:tc>
      </w:tr>
      <w:tr w:rsidR="003F0302" w:rsidRPr="00076633" w14:paraId="16C4CA39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39C446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 wetland is a habitat for birds, monkeys, and apes, so my crops are damaged by these animals every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2BA832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035D3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7D80D9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78</w:t>
            </w:r>
          </w:p>
        </w:tc>
      </w:tr>
      <w:tr w:rsidR="003F0302" w:rsidRPr="00076633" w14:paraId="47E716CE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8E9878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y livestock are eaten by jackals and hyenas, which are sheltered in the wetland; therefore, a wetland should be explo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7BEA10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F6A09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23CFC9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85</w:t>
            </w:r>
          </w:p>
        </w:tc>
      </w:tr>
      <w:tr w:rsidR="003F0302" w:rsidRPr="00076633" w14:paraId="65E08ED6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2ACF0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e people in our village are bitten and killed by snakes and other poisonous animals that breed in the wetland, so the wetland should be destroy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912D54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84EDEC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A83AB2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41</w:t>
            </w:r>
          </w:p>
        </w:tc>
      </w:tr>
      <w:tr w:rsidR="003F0302" w:rsidRPr="00076633" w14:paraId="0B6E2981" w14:textId="77777777" w:rsidTr="001B7C85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D48F37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e utilization of wetland resources (water, macrophytes, grasses) should be regul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72B43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9393F6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0306A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62</w:t>
            </w:r>
          </w:p>
        </w:tc>
      </w:tr>
      <w:tr w:rsidR="003F0302" w:rsidRPr="00076633" w14:paraId="593C70F4" w14:textId="77777777" w:rsidTr="001B7C85">
        <w:trPr>
          <w:trHeight w:val="48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3AE8EC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ing wetland for agricultural purpose out weights their uses for other purposes; therefore, I prefer to use it for agricul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065BE9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00B9A2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DE5A56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24</w:t>
            </w:r>
          </w:p>
        </w:tc>
      </w:tr>
      <w:tr w:rsidR="003F0302" w:rsidRPr="00076633" w14:paraId="1FB193E4" w14:textId="77777777" w:rsidTr="001B7C85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C62710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id N (listwi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59CA2" w14:textId="77777777" w:rsidR="003F0302" w:rsidRPr="00076633" w:rsidRDefault="003F0302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E6A43B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3739CF" w14:textId="77777777" w:rsidR="003F0302" w:rsidRPr="00076633" w:rsidRDefault="003F0302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501EFC90" w14:textId="77777777" w:rsidR="00221DE3" w:rsidRDefault="00221DE3"/>
    <w:sectPr w:rsidR="0022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02"/>
    <w:rsid w:val="00221DE3"/>
    <w:rsid w:val="003F0302"/>
    <w:rsid w:val="00D62B1D"/>
    <w:rsid w:val="00E14A23"/>
    <w:rsid w:val="00E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D675B"/>
  <w15:chartTrackingRefBased/>
  <w15:docId w15:val="{6B506E90-D973-4011-BEEE-2BBA2C06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02"/>
  </w:style>
  <w:style w:type="paragraph" w:styleId="Heading1">
    <w:name w:val="heading 1"/>
    <w:basedOn w:val="Normal"/>
    <w:next w:val="Normal"/>
    <w:link w:val="Heading1Char"/>
    <w:uiPriority w:val="9"/>
    <w:qFormat/>
    <w:rsid w:val="003F0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3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3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3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3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3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3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3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3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iye Worie</dc:creator>
  <cp:keywords/>
  <dc:description/>
  <cp:lastModifiedBy>Workiye Worie</cp:lastModifiedBy>
  <cp:revision>1</cp:revision>
  <dcterms:created xsi:type="dcterms:W3CDTF">2026-06-22T14:43:00Z</dcterms:created>
  <dcterms:modified xsi:type="dcterms:W3CDTF">2026-06-2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b7fd4-f233-4a41-9719-e411894a8dc6</vt:lpwstr>
  </property>
</Properties>
</file>